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8CE03" w14:textId="2B3D0244" w:rsidR="002622C3" w:rsidRDefault="002622C3" w:rsidP="002622C3">
      <w:pPr>
        <w:rPr>
          <w:rFonts w:ascii="Times New Roman" w:hAnsi="Times New Roman" w:cs="Times New Roman"/>
          <w:sz w:val="24"/>
          <w:szCs w:val="24"/>
        </w:rPr>
      </w:pPr>
    </w:p>
    <w:p w14:paraId="5E8CC13E" w14:textId="6CCBA230" w:rsidR="0004596E" w:rsidRPr="00F07C0C" w:rsidRDefault="00160EC0" w:rsidP="00262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333333"/>
          <w:shd w:val="clear" w:color="auto" w:fill="FDFDFD"/>
        </w:rPr>
        <w:t xml:space="preserve">Supplementary table S4: </w:t>
      </w:r>
      <w:bookmarkStart w:id="0" w:name="_GoBack"/>
      <w:bookmarkEnd w:id="0"/>
      <w:r>
        <w:rPr>
          <w:rFonts w:ascii="Helvetica" w:hAnsi="Helvetica" w:cs="Helvetica"/>
          <w:color w:val="333333"/>
          <w:shd w:val="clear" w:color="auto" w:fill="FDFDFD"/>
        </w:rPr>
        <w:t>Binary logistic regression for baseline and follow-up scores of stress with Sociodemographic variables as independent variable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696"/>
        <w:gridCol w:w="856"/>
        <w:gridCol w:w="1134"/>
        <w:gridCol w:w="1134"/>
        <w:gridCol w:w="992"/>
        <w:gridCol w:w="851"/>
        <w:gridCol w:w="1134"/>
        <w:gridCol w:w="1134"/>
        <w:gridCol w:w="992"/>
      </w:tblGrid>
      <w:tr w:rsidR="002622C3" w:rsidRPr="00F07C0C" w14:paraId="22ED3B0E" w14:textId="77777777" w:rsidTr="00C87B7E">
        <w:tc>
          <w:tcPr>
            <w:tcW w:w="1696" w:type="dxa"/>
            <w:vMerge w:val="restart"/>
          </w:tcPr>
          <w:p w14:paraId="26F4111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96" w:type="dxa"/>
            <w:vMerge w:val="restart"/>
          </w:tcPr>
          <w:p w14:paraId="7C40B4E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Sub-Categories</w:t>
            </w:r>
          </w:p>
        </w:tc>
        <w:tc>
          <w:tcPr>
            <w:tcW w:w="4116" w:type="dxa"/>
            <w:gridSpan w:val="4"/>
          </w:tcPr>
          <w:p w14:paraId="59693DC3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111" w:type="dxa"/>
            <w:gridSpan w:val="4"/>
          </w:tcPr>
          <w:p w14:paraId="35734A1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2622C3" w:rsidRPr="00F07C0C" w14:paraId="36BB28D9" w14:textId="77777777" w:rsidTr="00C87B7E">
        <w:trPr>
          <w:trHeight w:val="270"/>
        </w:trPr>
        <w:tc>
          <w:tcPr>
            <w:tcW w:w="1696" w:type="dxa"/>
            <w:vMerge/>
          </w:tcPr>
          <w:p w14:paraId="01FF498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9B37CEE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 w:val="restart"/>
          </w:tcPr>
          <w:p w14:paraId="35CC909A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03D44222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00F9D232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1" w:type="dxa"/>
            <w:vMerge w:val="restart"/>
          </w:tcPr>
          <w:p w14:paraId="0B01725A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</w:tcPr>
          <w:p w14:paraId="518CA44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</w:tcPr>
          <w:p w14:paraId="1B8775B4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622C3" w:rsidRPr="00F07C0C" w14:paraId="24710655" w14:textId="77777777" w:rsidTr="00C87B7E">
        <w:trPr>
          <w:trHeight w:val="270"/>
        </w:trPr>
        <w:tc>
          <w:tcPr>
            <w:tcW w:w="1696" w:type="dxa"/>
            <w:vMerge/>
          </w:tcPr>
          <w:p w14:paraId="451AD7F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1DCBF8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</w:tcPr>
          <w:p w14:paraId="7CAB935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40B537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1674F0CD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1F469894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25830C4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53C89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134" w:type="dxa"/>
          </w:tcPr>
          <w:p w14:paraId="75430638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  <w:tc>
          <w:tcPr>
            <w:tcW w:w="992" w:type="dxa"/>
            <w:vMerge/>
          </w:tcPr>
          <w:p w14:paraId="2752897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2C3" w:rsidRPr="00F07C0C" w14:paraId="0F0FDB43" w14:textId="77777777" w:rsidTr="00C87B7E">
        <w:tc>
          <w:tcPr>
            <w:tcW w:w="1696" w:type="dxa"/>
            <w:vMerge w:val="restart"/>
          </w:tcPr>
          <w:p w14:paraId="1F0CABC5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6" w:type="dxa"/>
          </w:tcPr>
          <w:p w14:paraId="44266395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ale*</w:t>
            </w:r>
          </w:p>
        </w:tc>
        <w:tc>
          <w:tcPr>
            <w:tcW w:w="856" w:type="dxa"/>
          </w:tcPr>
          <w:p w14:paraId="0FC71BC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807FA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AECB0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B02B8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D81CAC8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4D291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2ED178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26A835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22C3" w:rsidRPr="00F07C0C" w14:paraId="40A08546" w14:textId="77777777" w:rsidTr="00C87B7E">
        <w:tc>
          <w:tcPr>
            <w:tcW w:w="1696" w:type="dxa"/>
            <w:vMerge/>
          </w:tcPr>
          <w:p w14:paraId="6E5B634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2FD18CD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6" w:type="dxa"/>
          </w:tcPr>
          <w:p w14:paraId="02AD4153" w14:textId="56B35EEC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134" w:type="dxa"/>
          </w:tcPr>
          <w:p w14:paraId="4BAFC041" w14:textId="7E707AAF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34" w:type="dxa"/>
          </w:tcPr>
          <w:p w14:paraId="306F52CF" w14:textId="69833D7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992" w:type="dxa"/>
          </w:tcPr>
          <w:p w14:paraId="39C8ADD6" w14:textId="261CB1E5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851" w:type="dxa"/>
          </w:tcPr>
          <w:p w14:paraId="62C1AE07" w14:textId="7A9EE7BA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3B3E20BA" w14:textId="7852CD20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</w:tcPr>
          <w:p w14:paraId="597A65C5" w14:textId="410B6001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92" w:type="dxa"/>
          </w:tcPr>
          <w:p w14:paraId="479F2D7A" w14:textId="1F9281D1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622C3" w:rsidRPr="00F07C0C" w14:paraId="2CC40D50" w14:textId="77777777" w:rsidTr="00C87B7E">
        <w:tc>
          <w:tcPr>
            <w:tcW w:w="1696" w:type="dxa"/>
          </w:tcPr>
          <w:p w14:paraId="6925B41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96" w:type="dxa"/>
          </w:tcPr>
          <w:p w14:paraId="667B5C4E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6" w:type="dxa"/>
          </w:tcPr>
          <w:p w14:paraId="2590F6C7" w14:textId="3B9CC241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134" w:type="dxa"/>
          </w:tcPr>
          <w:p w14:paraId="4557ECFC" w14:textId="15F9CA9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592B5E54" w14:textId="699EE074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92" w:type="dxa"/>
          </w:tcPr>
          <w:p w14:paraId="6FCEB419" w14:textId="54C2F485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851" w:type="dxa"/>
          </w:tcPr>
          <w:p w14:paraId="67E01F63" w14:textId="38669533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C20FFFE" w14:textId="2C3FC5F3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14:paraId="390983BF" w14:textId="4D6A1359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92" w:type="dxa"/>
          </w:tcPr>
          <w:p w14:paraId="3D101360" w14:textId="7655367F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</w:tr>
      <w:tr w:rsidR="002622C3" w:rsidRPr="00F07C0C" w14:paraId="3D6E3388" w14:textId="77777777" w:rsidTr="00C87B7E">
        <w:tc>
          <w:tcPr>
            <w:tcW w:w="1696" w:type="dxa"/>
            <w:vMerge w:val="restart"/>
          </w:tcPr>
          <w:p w14:paraId="783F7BD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urrent residence</w:t>
            </w:r>
          </w:p>
        </w:tc>
        <w:tc>
          <w:tcPr>
            <w:tcW w:w="1696" w:type="dxa"/>
          </w:tcPr>
          <w:p w14:paraId="367E0540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Urban*</w:t>
            </w:r>
          </w:p>
        </w:tc>
        <w:tc>
          <w:tcPr>
            <w:tcW w:w="856" w:type="dxa"/>
          </w:tcPr>
          <w:p w14:paraId="1B9C39B3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5E4C83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AA182D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6E6758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97F4B2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72C2C7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71B32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CB0AE8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22C3" w:rsidRPr="00F07C0C" w14:paraId="29511788" w14:textId="77777777" w:rsidTr="00C87B7E">
        <w:tc>
          <w:tcPr>
            <w:tcW w:w="1696" w:type="dxa"/>
            <w:vMerge/>
          </w:tcPr>
          <w:p w14:paraId="47BBCCA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AA74A9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6" w:type="dxa"/>
          </w:tcPr>
          <w:p w14:paraId="4EE51224" w14:textId="5F29F7CE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134" w:type="dxa"/>
          </w:tcPr>
          <w:p w14:paraId="44F5CB04" w14:textId="7FE046C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134" w:type="dxa"/>
          </w:tcPr>
          <w:p w14:paraId="247A2D6C" w14:textId="01C263EE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992" w:type="dxa"/>
          </w:tcPr>
          <w:p w14:paraId="7E2D6152" w14:textId="3D08ED9C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851" w:type="dxa"/>
          </w:tcPr>
          <w:p w14:paraId="2DFB85DE" w14:textId="19133D2D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34" w:type="dxa"/>
          </w:tcPr>
          <w:p w14:paraId="254B71E3" w14:textId="312F4A63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</w:tcPr>
          <w:p w14:paraId="5A5CDBF1" w14:textId="17F68836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92" w:type="dxa"/>
          </w:tcPr>
          <w:p w14:paraId="376E9B85" w14:textId="52F26ECE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22C3" w:rsidRPr="00F07C0C" w14:paraId="52DE2975" w14:textId="77777777" w:rsidTr="00C87B7E">
        <w:tc>
          <w:tcPr>
            <w:tcW w:w="1696" w:type="dxa"/>
            <w:vMerge w:val="restart"/>
          </w:tcPr>
          <w:p w14:paraId="27008A8F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Year of study</w:t>
            </w:r>
          </w:p>
        </w:tc>
        <w:tc>
          <w:tcPr>
            <w:tcW w:w="1696" w:type="dxa"/>
          </w:tcPr>
          <w:p w14:paraId="5AD054B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Preclinical*</w:t>
            </w:r>
          </w:p>
        </w:tc>
        <w:tc>
          <w:tcPr>
            <w:tcW w:w="856" w:type="dxa"/>
          </w:tcPr>
          <w:p w14:paraId="054F806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FD8333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9F1391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BE8BE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70ACC74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525150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06355D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3A1FAD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22C3" w:rsidRPr="00F07C0C" w14:paraId="3F0DB80D" w14:textId="77777777" w:rsidTr="00C87B7E">
        <w:tc>
          <w:tcPr>
            <w:tcW w:w="1696" w:type="dxa"/>
            <w:vMerge/>
          </w:tcPr>
          <w:p w14:paraId="2FE93FC7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24079B4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856" w:type="dxa"/>
          </w:tcPr>
          <w:p w14:paraId="1E89C203" w14:textId="42EDB289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0</w:t>
            </w:r>
          </w:p>
        </w:tc>
        <w:tc>
          <w:tcPr>
            <w:tcW w:w="1134" w:type="dxa"/>
          </w:tcPr>
          <w:p w14:paraId="25E4BBD7" w14:textId="71AA1020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134" w:type="dxa"/>
          </w:tcPr>
          <w:p w14:paraId="5306FD46" w14:textId="3352FAF6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9</w:t>
            </w:r>
          </w:p>
        </w:tc>
        <w:tc>
          <w:tcPr>
            <w:tcW w:w="992" w:type="dxa"/>
          </w:tcPr>
          <w:p w14:paraId="4E2F3BEC" w14:textId="6EAB048E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851" w:type="dxa"/>
          </w:tcPr>
          <w:p w14:paraId="051AB03E" w14:textId="1B5C0895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34" w:type="dxa"/>
          </w:tcPr>
          <w:p w14:paraId="6BE7F664" w14:textId="24FC5A6A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</w:tcPr>
          <w:p w14:paraId="3CE43930" w14:textId="7D5E4F8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1A72BEC8" w14:textId="6E3C32F8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</w:tr>
      <w:tr w:rsidR="002622C3" w:rsidRPr="00F07C0C" w14:paraId="321CA443" w14:textId="77777777" w:rsidTr="00C87B7E">
        <w:tc>
          <w:tcPr>
            <w:tcW w:w="1696" w:type="dxa"/>
            <w:vMerge w:val="restart"/>
          </w:tcPr>
          <w:p w14:paraId="0C5AA9CF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696" w:type="dxa"/>
          </w:tcPr>
          <w:p w14:paraId="0D3130EF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More than 1,00,000 INR*</w:t>
            </w:r>
          </w:p>
        </w:tc>
        <w:tc>
          <w:tcPr>
            <w:tcW w:w="856" w:type="dxa"/>
          </w:tcPr>
          <w:p w14:paraId="332F0649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10E09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857C17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F659C5" w14:textId="26BD78CE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851" w:type="dxa"/>
          </w:tcPr>
          <w:p w14:paraId="6CDEA51E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7165D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5C98FB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65D802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2622C3" w:rsidRPr="00F07C0C" w14:paraId="2C12AC6D" w14:textId="77777777" w:rsidTr="00C87B7E">
        <w:tc>
          <w:tcPr>
            <w:tcW w:w="1696" w:type="dxa"/>
            <w:vMerge/>
          </w:tcPr>
          <w:p w14:paraId="0FD66886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F74896A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Less than 50,000 INR</w:t>
            </w:r>
          </w:p>
        </w:tc>
        <w:tc>
          <w:tcPr>
            <w:tcW w:w="856" w:type="dxa"/>
          </w:tcPr>
          <w:p w14:paraId="24C86BD8" w14:textId="0CB296E8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0</w:t>
            </w:r>
          </w:p>
        </w:tc>
        <w:tc>
          <w:tcPr>
            <w:tcW w:w="1134" w:type="dxa"/>
          </w:tcPr>
          <w:p w14:paraId="37DE0A1F" w14:textId="747DC26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134" w:type="dxa"/>
          </w:tcPr>
          <w:p w14:paraId="5C371A22" w14:textId="3A0AD3EB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9</w:t>
            </w:r>
          </w:p>
        </w:tc>
        <w:tc>
          <w:tcPr>
            <w:tcW w:w="992" w:type="dxa"/>
          </w:tcPr>
          <w:p w14:paraId="48F26025" w14:textId="540D97FF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851" w:type="dxa"/>
          </w:tcPr>
          <w:p w14:paraId="155F4476" w14:textId="7AA6A4C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134" w:type="dxa"/>
          </w:tcPr>
          <w:p w14:paraId="02D20E41" w14:textId="76935582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34" w:type="dxa"/>
          </w:tcPr>
          <w:p w14:paraId="4F798D9B" w14:textId="3146E901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0</w:t>
            </w:r>
          </w:p>
        </w:tc>
        <w:tc>
          <w:tcPr>
            <w:tcW w:w="992" w:type="dxa"/>
          </w:tcPr>
          <w:p w14:paraId="053A63C8" w14:textId="3AB419ED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2622C3" w:rsidRPr="00F07C0C" w14:paraId="22798DCA" w14:textId="77777777" w:rsidTr="00C87B7E">
        <w:tc>
          <w:tcPr>
            <w:tcW w:w="1696" w:type="dxa"/>
            <w:vMerge/>
          </w:tcPr>
          <w:p w14:paraId="636D90FC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D600702" w14:textId="7777777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50,000- 1,00,000 INR</w:t>
            </w:r>
          </w:p>
        </w:tc>
        <w:tc>
          <w:tcPr>
            <w:tcW w:w="856" w:type="dxa"/>
          </w:tcPr>
          <w:p w14:paraId="67F9D468" w14:textId="4BE8D331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134" w:type="dxa"/>
          </w:tcPr>
          <w:p w14:paraId="76567D35" w14:textId="510630B6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1134" w:type="dxa"/>
          </w:tcPr>
          <w:p w14:paraId="6F0E5BE1" w14:textId="73229541" w:rsidR="002622C3" w:rsidRPr="00F07C0C" w:rsidRDefault="00595266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992" w:type="dxa"/>
          </w:tcPr>
          <w:p w14:paraId="14E7A9DF" w14:textId="46561AD7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851" w:type="dxa"/>
          </w:tcPr>
          <w:p w14:paraId="166C8F7B" w14:textId="6CE9D164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134" w:type="dxa"/>
          </w:tcPr>
          <w:p w14:paraId="5DC90F63" w14:textId="270D4914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134" w:type="dxa"/>
          </w:tcPr>
          <w:p w14:paraId="05604187" w14:textId="6A1010B5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992" w:type="dxa"/>
          </w:tcPr>
          <w:p w14:paraId="58BE957C" w14:textId="7FFF8F35" w:rsidR="002622C3" w:rsidRPr="00F07C0C" w:rsidRDefault="002622C3" w:rsidP="00C87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266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</w:tbl>
    <w:p w14:paraId="2C414CC2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602A882A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5AB69D5B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2ABF8DB1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11AB8CC8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7D448116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48191E2E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06A7A7DA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68DF0134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4E3E0BC5" w14:textId="77777777" w:rsidR="002622C3" w:rsidRPr="00F07C0C" w:rsidRDefault="002622C3" w:rsidP="002622C3">
      <w:pPr>
        <w:tabs>
          <w:tab w:val="left" w:pos="622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3D566347" w14:textId="77777777" w:rsidR="002622C3" w:rsidRPr="00F07C0C" w:rsidRDefault="002622C3" w:rsidP="002622C3">
      <w:pPr>
        <w:rPr>
          <w:rFonts w:ascii="Times New Roman" w:hAnsi="Times New Roman" w:cs="Times New Roman"/>
          <w:sz w:val="24"/>
          <w:szCs w:val="24"/>
        </w:rPr>
      </w:pPr>
      <w:r w:rsidRPr="00F07C0C">
        <w:rPr>
          <w:rFonts w:ascii="Times New Roman" w:hAnsi="Times New Roman" w:cs="Times New Roman"/>
          <w:sz w:val="24"/>
          <w:szCs w:val="24"/>
        </w:rPr>
        <w:t>OR Odds ratio; 95% CI 95% confidence interval</w:t>
      </w:r>
    </w:p>
    <w:p w14:paraId="7472D56D" w14:textId="77777777" w:rsidR="00716F36" w:rsidRDefault="00716F36"/>
    <w:sectPr w:rsidR="00716F36" w:rsidSect="002622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36"/>
    <w:rsid w:val="0004596E"/>
    <w:rsid w:val="00077787"/>
    <w:rsid w:val="00160EC0"/>
    <w:rsid w:val="002622C3"/>
    <w:rsid w:val="00595266"/>
    <w:rsid w:val="00716F36"/>
    <w:rsid w:val="00EE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ECC8C"/>
  <w15:chartTrackingRefBased/>
  <w15:docId w15:val="{7D54ADAF-50B6-4107-A65C-6D33C655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6</cp:revision>
  <dcterms:created xsi:type="dcterms:W3CDTF">2020-08-03T18:57:00Z</dcterms:created>
  <dcterms:modified xsi:type="dcterms:W3CDTF">2020-08-31T20:15:00Z</dcterms:modified>
</cp:coreProperties>
</file>